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FD9845" w14:textId="77777777" w:rsidR="006D4376" w:rsidRPr="00F4484A" w:rsidRDefault="006D4376" w:rsidP="006D4376">
      <w:pPr>
        <w:rPr>
          <w:rFonts w:ascii="Times New Roman" w:hAnsi="Times New Roman" w:cs="Times New Roman"/>
          <w:b/>
          <w:bCs/>
        </w:rPr>
      </w:pPr>
      <w:r w:rsidRPr="00F4484A"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  <w:b/>
          <w:bCs/>
        </w:rPr>
        <w:t xml:space="preserve">Height, weight and BMI-for- age Z-scores in patients with SDS at all age groups </w:t>
      </w:r>
    </w:p>
    <w:tbl>
      <w:tblPr>
        <w:tblStyle w:val="GridTable6Colorful"/>
        <w:tblW w:w="10620" w:type="dxa"/>
        <w:tblInd w:w="-641" w:type="dxa"/>
        <w:tblLook w:val="04A0" w:firstRow="1" w:lastRow="0" w:firstColumn="1" w:lastColumn="0" w:noHBand="0" w:noVBand="1"/>
      </w:tblPr>
      <w:tblGrid>
        <w:gridCol w:w="2250"/>
        <w:gridCol w:w="2070"/>
        <w:gridCol w:w="2250"/>
        <w:gridCol w:w="2070"/>
        <w:gridCol w:w="1980"/>
      </w:tblGrid>
      <w:tr w:rsidR="006D4376" w14:paraId="27F42AE5" w14:textId="77777777" w:rsidTr="006D43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8C75BCB" w14:textId="77777777" w:rsidR="006D4376" w:rsidRPr="00004354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2070" w:type="dxa"/>
          </w:tcPr>
          <w:p w14:paraId="23195496" w14:textId="77777777" w:rsidR="006D4376" w:rsidRPr="00004354" w:rsidRDefault="006D4376" w:rsidP="00967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ge (years)</w:t>
            </w:r>
          </w:p>
        </w:tc>
        <w:tc>
          <w:tcPr>
            <w:tcW w:w="2250" w:type="dxa"/>
          </w:tcPr>
          <w:p w14:paraId="1DCED02B" w14:textId="77777777" w:rsidR="006D4376" w:rsidRDefault="006D4376" w:rsidP="00967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Height-for-age </w:t>
            </w:r>
          </w:p>
          <w:p w14:paraId="2214B4A6" w14:textId="77777777" w:rsidR="006D4376" w:rsidRPr="00004354" w:rsidRDefault="006D4376" w:rsidP="00967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-score (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>HA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070" w:type="dxa"/>
          </w:tcPr>
          <w:p w14:paraId="0F631288" w14:textId="77777777" w:rsidR="006D4376" w:rsidRDefault="006D4376" w:rsidP="00967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Weight-for-age </w:t>
            </w:r>
          </w:p>
          <w:p w14:paraId="66CAB728" w14:textId="77777777" w:rsidR="006D4376" w:rsidRPr="00004354" w:rsidRDefault="006D4376" w:rsidP="00967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Z-score (W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>AZ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980" w:type="dxa"/>
          </w:tcPr>
          <w:p w14:paraId="09E16BE0" w14:textId="77777777" w:rsidR="006D4376" w:rsidRDefault="006D4376" w:rsidP="009677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MI Z-score</w:t>
            </w:r>
          </w:p>
        </w:tc>
      </w:tr>
      <w:tr w:rsidR="006D4376" w14:paraId="3679A492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D1E67B6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erm birth (n=75)</w:t>
            </w:r>
          </w:p>
          <w:p w14:paraId="727D86C2" w14:textId="77777777" w:rsidR="006D4376" w:rsidRPr="00004354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≥ 37 weeks]</w:t>
            </w:r>
          </w:p>
        </w:tc>
        <w:tc>
          <w:tcPr>
            <w:tcW w:w="2070" w:type="dxa"/>
          </w:tcPr>
          <w:p w14:paraId="54A7B1EB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 (0.0, 0.0)</w:t>
            </w:r>
          </w:p>
        </w:tc>
        <w:tc>
          <w:tcPr>
            <w:tcW w:w="2250" w:type="dxa"/>
          </w:tcPr>
          <w:p w14:paraId="40615E5C" w14:textId="77777777" w:rsidR="006D4376" w:rsidRPr="00173A29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3A2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=4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</w:t>
            </w:r>
          </w:p>
          <w:p w14:paraId="726DCF07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6 (-2.21, -0.16)</w:t>
            </w:r>
          </w:p>
        </w:tc>
        <w:tc>
          <w:tcPr>
            <w:tcW w:w="2070" w:type="dxa"/>
          </w:tcPr>
          <w:p w14:paraId="79AC370D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4 (-1.79, -0.12)</w:t>
            </w:r>
          </w:p>
        </w:tc>
        <w:tc>
          <w:tcPr>
            <w:tcW w:w="1980" w:type="dxa"/>
          </w:tcPr>
          <w:p w14:paraId="5EC8E322" w14:textId="77777777" w:rsidR="006D4376" w:rsidRPr="00173A29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173A29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n=4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8</w:t>
            </w:r>
          </w:p>
          <w:p w14:paraId="5BBE8177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9 (-1.86, 0.35)</w:t>
            </w:r>
          </w:p>
        </w:tc>
      </w:tr>
      <w:tr w:rsidR="006D4376" w14:paraId="145BC884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3AB55EB" w14:textId="77777777" w:rsidR="006D4376" w:rsidRPr="00004354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gt;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1 yea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44)</w:t>
            </w:r>
          </w:p>
        </w:tc>
        <w:tc>
          <w:tcPr>
            <w:tcW w:w="2070" w:type="dxa"/>
          </w:tcPr>
          <w:p w14:paraId="0F0C1342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6 (0.13, 0.65)</w:t>
            </w:r>
          </w:p>
        </w:tc>
        <w:tc>
          <w:tcPr>
            <w:tcW w:w="2250" w:type="dxa"/>
          </w:tcPr>
          <w:p w14:paraId="5D4B7A41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41 (-4.85, -1.84)</w:t>
            </w:r>
          </w:p>
        </w:tc>
        <w:tc>
          <w:tcPr>
            <w:tcW w:w="2070" w:type="dxa"/>
          </w:tcPr>
          <w:p w14:paraId="339E010E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15 (-4.12, -1.80)</w:t>
            </w:r>
          </w:p>
        </w:tc>
        <w:tc>
          <w:tcPr>
            <w:tcW w:w="1980" w:type="dxa"/>
          </w:tcPr>
          <w:p w14:paraId="4F9B5013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0 (-2.49, -0.65)</w:t>
            </w:r>
          </w:p>
        </w:tc>
      </w:tr>
      <w:tr w:rsidR="006D4376" w14:paraId="50F738B1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0281ABD" w14:textId="77777777" w:rsidR="006D4376" w:rsidRPr="00004354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>1 - &lt;2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47)</w:t>
            </w:r>
          </w:p>
        </w:tc>
        <w:tc>
          <w:tcPr>
            <w:tcW w:w="2070" w:type="dxa"/>
          </w:tcPr>
          <w:p w14:paraId="3D9693A3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2 (1.03, 1.42)</w:t>
            </w:r>
          </w:p>
        </w:tc>
        <w:tc>
          <w:tcPr>
            <w:tcW w:w="2250" w:type="dxa"/>
          </w:tcPr>
          <w:p w14:paraId="54AA98EC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3.18 (-3.70, -2.30)</w:t>
            </w:r>
          </w:p>
        </w:tc>
        <w:tc>
          <w:tcPr>
            <w:tcW w:w="2070" w:type="dxa"/>
          </w:tcPr>
          <w:p w14:paraId="2FB9853B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2 (-3.08, -1.18)</w:t>
            </w:r>
          </w:p>
        </w:tc>
        <w:tc>
          <w:tcPr>
            <w:tcW w:w="1980" w:type="dxa"/>
          </w:tcPr>
          <w:p w14:paraId="7B38E6B2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5 (-1.06, 0.75)</w:t>
            </w:r>
          </w:p>
        </w:tc>
      </w:tr>
      <w:tr w:rsidR="006D4376" w14:paraId="7FC86371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746CC12" w14:textId="77777777" w:rsidR="006D4376" w:rsidRPr="00004354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>2 - &lt;3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40)</w:t>
            </w:r>
          </w:p>
        </w:tc>
        <w:tc>
          <w:tcPr>
            <w:tcW w:w="2070" w:type="dxa"/>
          </w:tcPr>
          <w:p w14:paraId="320FAC5A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18 (2.05, 2.40)</w:t>
            </w:r>
          </w:p>
        </w:tc>
        <w:tc>
          <w:tcPr>
            <w:tcW w:w="2250" w:type="dxa"/>
          </w:tcPr>
          <w:p w14:paraId="1E53BC0F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2 (-2.78, -1.34)</w:t>
            </w:r>
          </w:p>
        </w:tc>
        <w:tc>
          <w:tcPr>
            <w:tcW w:w="2070" w:type="dxa"/>
          </w:tcPr>
          <w:p w14:paraId="0D624A3E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7 (-2.51, -0.65)</w:t>
            </w:r>
          </w:p>
        </w:tc>
        <w:tc>
          <w:tcPr>
            <w:tcW w:w="1980" w:type="dxa"/>
          </w:tcPr>
          <w:p w14:paraId="0EC6E83F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9 (-0.65, 0.72)</w:t>
            </w:r>
          </w:p>
        </w:tc>
      </w:tr>
      <w:tr w:rsidR="006D4376" w14:paraId="36BDB251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59BECD9" w14:textId="77777777" w:rsidR="006D4376" w:rsidRPr="00004354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45)</w:t>
            </w:r>
          </w:p>
        </w:tc>
        <w:tc>
          <w:tcPr>
            <w:tcW w:w="2070" w:type="dxa"/>
          </w:tcPr>
          <w:p w14:paraId="09DA11FC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20 (3.08, 3.42)</w:t>
            </w:r>
          </w:p>
        </w:tc>
        <w:tc>
          <w:tcPr>
            <w:tcW w:w="2250" w:type="dxa"/>
          </w:tcPr>
          <w:p w14:paraId="0DF09929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2 (-2.57, -1.28)</w:t>
            </w:r>
          </w:p>
        </w:tc>
        <w:tc>
          <w:tcPr>
            <w:tcW w:w="2070" w:type="dxa"/>
          </w:tcPr>
          <w:p w14:paraId="62307E9A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18 (-2.08, -0.60)</w:t>
            </w:r>
          </w:p>
        </w:tc>
        <w:tc>
          <w:tcPr>
            <w:tcW w:w="1980" w:type="dxa"/>
          </w:tcPr>
          <w:p w14:paraId="7975C96F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1 (-0.57, 0.92)</w:t>
            </w:r>
          </w:p>
        </w:tc>
      </w:tr>
      <w:tr w:rsidR="006D4376" w14:paraId="2BF1D778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66EA52B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43)</w:t>
            </w:r>
          </w:p>
        </w:tc>
        <w:tc>
          <w:tcPr>
            <w:tcW w:w="2070" w:type="dxa"/>
          </w:tcPr>
          <w:p w14:paraId="7DC330FE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.18 (4.08, 4.39)</w:t>
            </w:r>
          </w:p>
        </w:tc>
        <w:tc>
          <w:tcPr>
            <w:tcW w:w="2250" w:type="dxa"/>
          </w:tcPr>
          <w:p w14:paraId="443B8053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8 (-2.45, -1.24)</w:t>
            </w:r>
          </w:p>
        </w:tc>
        <w:tc>
          <w:tcPr>
            <w:tcW w:w="2070" w:type="dxa"/>
          </w:tcPr>
          <w:p w14:paraId="39B6DA54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7 (-2.05, -0.60)</w:t>
            </w:r>
          </w:p>
        </w:tc>
        <w:tc>
          <w:tcPr>
            <w:tcW w:w="1980" w:type="dxa"/>
          </w:tcPr>
          <w:p w14:paraId="36E28AC1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3 (-0.73, 0.95)</w:t>
            </w:r>
          </w:p>
        </w:tc>
      </w:tr>
      <w:tr w:rsidR="006D4376" w14:paraId="206D6722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7E3E9C3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39)</w:t>
            </w:r>
          </w:p>
        </w:tc>
        <w:tc>
          <w:tcPr>
            <w:tcW w:w="2070" w:type="dxa"/>
          </w:tcPr>
          <w:p w14:paraId="7D8BCF81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0 (5.14, 5.43)</w:t>
            </w:r>
          </w:p>
        </w:tc>
        <w:tc>
          <w:tcPr>
            <w:tcW w:w="2250" w:type="dxa"/>
          </w:tcPr>
          <w:p w14:paraId="77A476D4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5 (-2.60, -1.59)</w:t>
            </w:r>
          </w:p>
        </w:tc>
        <w:tc>
          <w:tcPr>
            <w:tcW w:w="2070" w:type="dxa"/>
          </w:tcPr>
          <w:p w14:paraId="7B6FA3AA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3 (-2.39, -0.85)</w:t>
            </w:r>
          </w:p>
        </w:tc>
        <w:tc>
          <w:tcPr>
            <w:tcW w:w="1980" w:type="dxa"/>
          </w:tcPr>
          <w:p w14:paraId="04E6AC52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7 (-0.79, 0.78)</w:t>
            </w:r>
          </w:p>
        </w:tc>
      </w:tr>
      <w:tr w:rsidR="006D4376" w14:paraId="1FC17A83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01A56AD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44)</w:t>
            </w:r>
          </w:p>
        </w:tc>
        <w:tc>
          <w:tcPr>
            <w:tcW w:w="2070" w:type="dxa"/>
          </w:tcPr>
          <w:p w14:paraId="2D7BDDBA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.22 (6.09, 6.52)</w:t>
            </w:r>
          </w:p>
        </w:tc>
        <w:tc>
          <w:tcPr>
            <w:tcW w:w="2250" w:type="dxa"/>
          </w:tcPr>
          <w:p w14:paraId="03F5E8DD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4 (-2.56, -1.25)</w:t>
            </w:r>
          </w:p>
        </w:tc>
        <w:tc>
          <w:tcPr>
            <w:tcW w:w="2070" w:type="dxa"/>
          </w:tcPr>
          <w:p w14:paraId="0BF313EC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7 (-2.31, -0.72)</w:t>
            </w:r>
          </w:p>
        </w:tc>
        <w:tc>
          <w:tcPr>
            <w:tcW w:w="1980" w:type="dxa"/>
          </w:tcPr>
          <w:p w14:paraId="074FE99A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5 (-0.87, 0.87)</w:t>
            </w:r>
          </w:p>
        </w:tc>
      </w:tr>
      <w:tr w:rsidR="006D4376" w14:paraId="35277BD5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C85A497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32)</w:t>
            </w:r>
          </w:p>
        </w:tc>
        <w:tc>
          <w:tcPr>
            <w:tcW w:w="2070" w:type="dxa"/>
          </w:tcPr>
          <w:p w14:paraId="0E082D1E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.25 (7.12, 7.62)</w:t>
            </w:r>
          </w:p>
        </w:tc>
        <w:tc>
          <w:tcPr>
            <w:tcW w:w="2250" w:type="dxa"/>
          </w:tcPr>
          <w:p w14:paraId="6AB79FD4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10 (-2.66, -1.30)</w:t>
            </w:r>
          </w:p>
        </w:tc>
        <w:tc>
          <w:tcPr>
            <w:tcW w:w="2070" w:type="dxa"/>
          </w:tcPr>
          <w:p w14:paraId="217B703E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9 (-1.88, -0.73)</w:t>
            </w:r>
          </w:p>
        </w:tc>
        <w:tc>
          <w:tcPr>
            <w:tcW w:w="1980" w:type="dxa"/>
          </w:tcPr>
          <w:p w14:paraId="178DC767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8 (-0.72, 0.73)</w:t>
            </w:r>
          </w:p>
        </w:tc>
      </w:tr>
      <w:tr w:rsidR="006D4376" w14:paraId="67037056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6C663CF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43)</w:t>
            </w:r>
          </w:p>
        </w:tc>
        <w:tc>
          <w:tcPr>
            <w:tcW w:w="2070" w:type="dxa"/>
          </w:tcPr>
          <w:p w14:paraId="43EFD657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.24 (8.13, 8.52)</w:t>
            </w:r>
          </w:p>
        </w:tc>
        <w:tc>
          <w:tcPr>
            <w:tcW w:w="2250" w:type="dxa"/>
          </w:tcPr>
          <w:p w14:paraId="62FE8EC9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2.05 (-2.68, -1.37)</w:t>
            </w:r>
          </w:p>
        </w:tc>
        <w:tc>
          <w:tcPr>
            <w:tcW w:w="2070" w:type="dxa"/>
          </w:tcPr>
          <w:p w14:paraId="5AB8A449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2 (-2.04, -0.68)</w:t>
            </w:r>
          </w:p>
        </w:tc>
        <w:tc>
          <w:tcPr>
            <w:tcW w:w="1980" w:type="dxa"/>
          </w:tcPr>
          <w:p w14:paraId="78837A9A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(-0.87, 0.86)</w:t>
            </w:r>
          </w:p>
        </w:tc>
      </w:tr>
      <w:tr w:rsidR="006D4376" w14:paraId="035139E0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9F97FF7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43)</w:t>
            </w:r>
          </w:p>
        </w:tc>
        <w:tc>
          <w:tcPr>
            <w:tcW w:w="2070" w:type="dxa"/>
          </w:tcPr>
          <w:p w14:paraId="43AEEFB6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.25 (9.11, 9.60)</w:t>
            </w:r>
          </w:p>
        </w:tc>
        <w:tc>
          <w:tcPr>
            <w:tcW w:w="2250" w:type="dxa"/>
          </w:tcPr>
          <w:p w14:paraId="292EEFD0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6 (-2.44, -1.10)</w:t>
            </w:r>
          </w:p>
        </w:tc>
        <w:tc>
          <w:tcPr>
            <w:tcW w:w="2070" w:type="dxa"/>
          </w:tcPr>
          <w:p w14:paraId="08B2B81C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1 (-1.82, -0.19)</w:t>
            </w:r>
          </w:p>
        </w:tc>
        <w:tc>
          <w:tcPr>
            <w:tcW w:w="1980" w:type="dxa"/>
          </w:tcPr>
          <w:p w14:paraId="4B4DD0D4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 (-0.53, 0.97)</w:t>
            </w:r>
          </w:p>
        </w:tc>
      </w:tr>
      <w:tr w:rsidR="006D4376" w14:paraId="72081096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E25E638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40)</w:t>
            </w:r>
          </w:p>
        </w:tc>
        <w:tc>
          <w:tcPr>
            <w:tcW w:w="2070" w:type="dxa"/>
          </w:tcPr>
          <w:p w14:paraId="6EFDD3C0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.2 (10.1, 10.5)</w:t>
            </w:r>
          </w:p>
        </w:tc>
        <w:tc>
          <w:tcPr>
            <w:tcW w:w="2250" w:type="dxa"/>
          </w:tcPr>
          <w:p w14:paraId="1AB162B1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80 (-2.33, -1.19)</w:t>
            </w:r>
          </w:p>
        </w:tc>
        <w:tc>
          <w:tcPr>
            <w:tcW w:w="2070" w:type="dxa"/>
          </w:tcPr>
          <w:p w14:paraId="2223D008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5 (-1.93, 0.02)</w:t>
            </w:r>
          </w:p>
        </w:tc>
        <w:tc>
          <w:tcPr>
            <w:tcW w:w="1980" w:type="dxa"/>
          </w:tcPr>
          <w:p w14:paraId="52F0916E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4 (-0.54, 1.30)</w:t>
            </w:r>
          </w:p>
        </w:tc>
      </w:tr>
      <w:tr w:rsidR="006D4376" w14:paraId="184CFAB0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3A712C59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35)</w:t>
            </w:r>
          </w:p>
        </w:tc>
        <w:tc>
          <w:tcPr>
            <w:tcW w:w="2070" w:type="dxa"/>
          </w:tcPr>
          <w:p w14:paraId="22BF34B7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.3 (11.1, 11.5)</w:t>
            </w:r>
          </w:p>
        </w:tc>
        <w:tc>
          <w:tcPr>
            <w:tcW w:w="2250" w:type="dxa"/>
          </w:tcPr>
          <w:p w14:paraId="1C5616EA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3 (-2.09, -1.04)</w:t>
            </w:r>
          </w:p>
        </w:tc>
        <w:tc>
          <w:tcPr>
            <w:tcW w:w="2070" w:type="dxa"/>
          </w:tcPr>
          <w:p w14:paraId="2DB9DEF5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6 (-1.42, 0.06)</w:t>
            </w:r>
          </w:p>
        </w:tc>
        <w:tc>
          <w:tcPr>
            <w:tcW w:w="1980" w:type="dxa"/>
          </w:tcPr>
          <w:p w14:paraId="4EAB2F93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1 (-0.22, 1.20)</w:t>
            </w:r>
          </w:p>
        </w:tc>
      </w:tr>
      <w:tr w:rsidR="006D4376" w14:paraId="36F7CF96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C39F512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31)</w:t>
            </w:r>
          </w:p>
        </w:tc>
        <w:tc>
          <w:tcPr>
            <w:tcW w:w="2070" w:type="dxa"/>
          </w:tcPr>
          <w:p w14:paraId="367BAA27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.2 (12.1, 12.6)</w:t>
            </w:r>
          </w:p>
        </w:tc>
        <w:tc>
          <w:tcPr>
            <w:tcW w:w="2250" w:type="dxa"/>
          </w:tcPr>
          <w:p w14:paraId="413B6240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69 (-2.18, -1.00)</w:t>
            </w:r>
          </w:p>
        </w:tc>
        <w:tc>
          <w:tcPr>
            <w:tcW w:w="2070" w:type="dxa"/>
          </w:tcPr>
          <w:p w14:paraId="1E35010D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06 (-1.58, -0.25)</w:t>
            </w:r>
          </w:p>
        </w:tc>
        <w:tc>
          <w:tcPr>
            <w:tcW w:w="1980" w:type="dxa"/>
          </w:tcPr>
          <w:p w14:paraId="7276145B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3 (-0.92, 0.90)</w:t>
            </w:r>
          </w:p>
        </w:tc>
      </w:tr>
      <w:tr w:rsidR="006D4376" w14:paraId="5A871FE3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BE36FF4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28)</w:t>
            </w:r>
          </w:p>
        </w:tc>
        <w:tc>
          <w:tcPr>
            <w:tcW w:w="2070" w:type="dxa"/>
          </w:tcPr>
          <w:p w14:paraId="3F4AC1E7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3 (13.1, 13.6)</w:t>
            </w:r>
          </w:p>
        </w:tc>
        <w:tc>
          <w:tcPr>
            <w:tcW w:w="2250" w:type="dxa"/>
          </w:tcPr>
          <w:p w14:paraId="31FD81BA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5 (-2.51, -0.89)</w:t>
            </w:r>
          </w:p>
        </w:tc>
        <w:tc>
          <w:tcPr>
            <w:tcW w:w="2070" w:type="dxa"/>
          </w:tcPr>
          <w:p w14:paraId="656688FF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7 (-1.95, 0.03)</w:t>
            </w:r>
          </w:p>
        </w:tc>
        <w:tc>
          <w:tcPr>
            <w:tcW w:w="1980" w:type="dxa"/>
          </w:tcPr>
          <w:p w14:paraId="29A282F8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4 (-0.63, 0.88)</w:t>
            </w:r>
          </w:p>
        </w:tc>
      </w:tr>
      <w:tr w:rsidR="006D4376" w14:paraId="3B0446A6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0CDF1F5C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22)</w:t>
            </w:r>
          </w:p>
        </w:tc>
        <w:tc>
          <w:tcPr>
            <w:tcW w:w="2070" w:type="dxa"/>
          </w:tcPr>
          <w:p w14:paraId="66C2C25E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.4 (14.2, 14.7)</w:t>
            </w:r>
          </w:p>
        </w:tc>
        <w:tc>
          <w:tcPr>
            <w:tcW w:w="2250" w:type="dxa"/>
          </w:tcPr>
          <w:p w14:paraId="58A787F5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90 (-2.91, -1.07)</w:t>
            </w:r>
          </w:p>
        </w:tc>
        <w:tc>
          <w:tcPr>
            <w:tcW w:w="2070" w:type="dxa"/>
          </w:tcPr>
          <w:p w14:paraId="2E17ACDA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89 (-1.94, 0.35)</w:t>
            </w:r>
          </w:p>
        </w:tc>
        <w:tc>
          <w:tcPr>
            <w:tcW w:w="1980" w:type="dxa"/>
          </w:tcPr>
          <w:p w14:paraId="5D4F01C8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5 (-1.41, 1.06)</w:t>
            </w:r>
          </w:p>
        </w:tc>
      </w:tr>
      <w:tr w:rsidR="006D4376" w14:paraId="46D9CB60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E1724D9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24)</w:t>
            </w:r>
          </w:p>
        </w:tc>
        <w:tc>
          <w:tcPr>
            <w:tcW w:w="2070" w:type="dxa"/>
          </w:tcPr>
          <w:p w14:paraId="48ED6ACE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.3 (15.2, 15.6)</w:t>
            </w:r>
          </w:p>
        </w:tc>
        <w:tc>
          <w:tcPr>
            <w:tcW w:w="2250" w:type="dxa"/>
          </w:tcPr>
          <w:p w14:paraId="57272FBC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9 (-2.18, -1.11)</w:t>
            </w:r>
          </w:p>
        </w:tc>
        <w:tc>
          <w:tcPr>
            <w:tcW w:w="2070" w:type="dxa"/>
          </w:tcPr>
          <w:p w14:paraId="155F2367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76 (-1.85, 0.05)</w:t>
            </w:r>
          </w:p>
        </w:tc>
        <w:tc>
          <w:tcPr>
            <w:tcW w:w="1980" w:type="dxa"/>
          </w:tcPr>
          <w:p w14:paraId="7DDDF3AA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 (-1.39, 0.81)</w:t>
            </w:r>
          </w:p>
        </w:tc>
      </w:tr>
      <w:tr w:rsidR="006D4376" w14:paraId="1FF115BE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2C5BFD10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26)</w:t>
            </w:r>
          </w:p>
        </w:tc>
        <w:tc>
          <w:tcPr>
            <w:tcW w:w="2070" w:type="dxa"/>
          </w:tcPr>
          <w:p w14:paraId="60082AD3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.4 (16.2, 16.6)</w:t>
            </w:r>
          </w:p>
        </w:tc>
        <w:tc>
          <w:tcPr>
            <w:tcW w:w="2250" w:type="dxa"/>
          </w:tcPr>
          <w:p w14:paraId="345FBC97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75 (-2.02, -1.15)</w:t>
            </w:r>
          </w:p>
        </w:tc>
        <w:tc>
          <w:tcPr>
            <w:tcW w:w="2070" w:type="dxa"/>
          </w:tcPr>
          <w:p w14:paraId="57D2C1D3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55 (-1.73, 0.50)</w:t>
            </w:r>
          </w:p>
        </w:tc>
        <w:tc>
          <w:tcPr>
            <w:tcW w:w="1980" w:type="dxa"/>
          </w:tcPr>
          <w:p w14:paraId="4B6294BE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8 (-0.63, 1.37)</w:t>
            </w:r>
          </w:p>
        </w:tc>
      </w:tr>
      <w:tr w:rsidR="006D4376" w14:paraId="738B9182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7EDBCFE5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19)</w:t>
            </w:r>
          </w:p>
        </w:tc>
        <w:tc>
          <w:tcPr>
            <w:tcW w:w="2070" w:type="dxa"/>
          </w:tcPr>
          <w:p w14:paraId="51C37508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3 (17.2, 17.5)</w:t>
            </w:r>
          </w:p>
        </w:tc>
        <w:tc>
          <w:tcPr>
            <w:tcW w:w="2250" w:type="dxa"/>
          </w:tcPr>
          <w:p w14:paraId="526DA2E0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48 (-2.18, -0.85)</w:t>
            </w:r>
          </w:p>
        </w:tc>
        <w:tc>
          <w:tcPr>
            <w:tcW w:w="2070" w:type="dxa"/>
          </w:tcPr>
          <w:p w14:paraId="530E4596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41 (-1.78, 0.20)</w:t>
            </w:r>
          </w:p>
        </w:tc>
        <w:tc>
          <w:tcPr>
            <w:tcW w:w="1980" w:type="dxa"/>
          </w:tcPr>
          <w:p w14:paraId="65908001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0 (-1.00, 1.39)</w:t>
            </w:r>
          </w:p>
        </w:tc>
      </w:tr>
      <w:tr w:rsidR="006D4376" w14:paraId="6DFB085F" w14:textId="77777777" w:rsidTr="006D43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4C5A1EB0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17)</w:t>
            </w:r>
          </w:p>
        </w:tc>
        <w:tc>
          <w:tcPr>
            <w:tcW w:w="2070" w:type="dxa"/>
          </w:tcPr>
          <w:p w14:paraId="38582685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.2 (18.1, 18.4)</w:t>
            </w:r>
          </w:p>
        </w:tc>
        <w:tc>
          <w:tcPr>
            <w:tcW w:w="2250" w:type="dxa"/>
          </w:tcPr>
          <w:p w14:paraId="28CA9B54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31 (-2.03, -0.49)</w:t>
            </w:r>
          </w:p>
        </w:tc>
        <w:tc>
          <w:tcPr>
            <w:tcW w:w="2070" w:type="dxa"/>
          </w:tcPr>
          <w:p w14:paraId="7FB5A547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91 (-2.33, -0.44)</w:t>
            </w:r>
          </w:p>
        </w:tc>
        <w:tc>
          <w:tcPr>
            <w:tcW w:w="1980" w:type="dxa"/>
          </w:tcPr>
          <w:p w14:paraId="769284BC" w14:textId="77777777" w:rsidR="006D4376" w:rsidRDefault="006D4376" w:rsidP="009677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34 (-1.51, 0.23)</w:t>
            </w:r>
          </w:p>
        </w:tc>
      </w:tr>
      <w:tr w:rsidR="006D4376" w14:paraId="552E9D49" w14:textId="77777777" w:rsidTr="006D43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0" w:type="dxa"/>
          </w:tcPr>
          <w:p w14:paraId="527D09E4" w14:textId="77777777" w:rsidR="006D4376" w:rsidRDefault="006D4376" w:rsidP="009677FD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- &lt;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004354">
              <w:rPr>
                <w:rFonts w:ascii="Times New Roman" w:hAnsi="Times New Roman" w:cs="Times New Roman"/>
                <w:sz w:val="22"/>
                <w:szCs w:val="22"/>
              </w:rPr>
              <w:t xml:space="preserve"> year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n=17)</w:t>
            </w:r>
          </w:p>
        </w:tc>
        <w:tc>
          <w:tcPr>
            <w:tcW w:w="2070" w:type="dxa"/>
          </w:tcPr>
          <w:p w14:paraId="21F14087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.3 (19.2, 19.5)</w:t>
            </w:r>
          </w:p>
        </w:tc>
        <w:tc>
          <w:tcPr>
            <w:tcW w:w="2250" w:type="dxa"/>
          </w:tcPr>
          <w:p w14:paraId="3F454692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1.53 (-2.26, -0.75)</w:t>
            </w:r>
          </w:p>
        </w:tc>
        <w:tc>
          <w:tcPr>
            <w:tcW w:w="2070" w:type="dxa"/>
          </w:tcPr>
          <w:p w14:paraId="5FB12C79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0.64 (-2.29, 0.27)</w:t>
            </w:r>
          </w:p>
        </w:tc>
        <w:tc>
          <w:tcPr>
            <w:tcW w:w="1980" w:type="dxa"/>
          </w:tcPr>
          <w:p w14:paraId="2B040B34" w14:textId="77777777" w:rsidR="006D4376" w:rsidRDefault="006D4376" w:rsidP="009677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0 (-1.23, 0.66)</w:t>
            </w:r>
          </w:p>
        </w:tc>
      </w:tr>
    </w:tbl>
    <w:p w14:paraId="7854D9B9" w14:textId="77777777" w:rsidR="006D4376" w:rsidRDefault="006D4376" w:rsidP="006D437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Data presented as median (25</w:t>
      </w:r>
      <w:r w:rsidRPr="00766306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/>
          <w:sz w:val="22"/>
          <w:szCs w:val="22"/>
        </w:rPr>
        <w:t>-75</w:t>
      </w:r>
      <w:r w:rsidRPr="00766306">
        <w:rPr>
          <w:rFonts w:ascii="Times New Roman" w:hAnsi="Times New Roman" w:cs="Times New Roman"/>
          <w:sz w:val="22"/>
          <w:szCs w:val="22"/>
          <w:vertAlign w:val="superscript"/>
        </w:rPr>
        <w:t>th</w:t>
      </w:r>
      <w:r>
        <w:rPr>
          <w:rFonts w:ascii="Times New Roman" w:hAnsi="Times New Roman" w:cs="Times New Roman"/>
          <w:sz w:val="22"/>
          <w:szCs w:val="22"/>
        </w:rPr>
        <w:t xml:space="preserve"> percentile).</w:t>
      </w:r>
    </w:p>
    <w:p w14:paraId="6A319719" w14:textId="77777777" w:rsidR="006D4376" w:rsidRDefault="006D4376" w:rsidP="006D4376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*First observation used per subject within age range (subjects only represented once in each age range)</w:t>
      </w:r>
    </w:p>
    <w:p w14:paraId="0B7E94E5" w14:textId="77777777" w:rsidR="006D4376" w:rsidRDefault="006D4376" w:rsidP="006D4376">
      <w:pPr>
        <w:rPr>
          <w:rFonts w:ascii="Times New Roman" w:hAnsi="Times New Roman" w:cs="Times New Roman"/>
          <w:b/>
          <w:bCs/>
        </w:rPr>
      </w:pPr>
    </w:p>
    <w:p w14:paraId="2F5367F4" w14:textId="77777777" w:rsidR="00E1780F" w:rsidRDefault="00E1780F"/>
    <w:sectPr w:rsidR="00E17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376"/>
    <w:rsid w:val="00002FF6"/>
    <w:rsid w:val="0001765E"/>
    <w:rsid w:val="0003183B"/>
    <w:rsid w:val="00035971"/>
    <w:rsid w:val="00037303"/>
    <w:rsid w:val="00055BEB"/>
    <w:rsid w:val="0006011B"/>
    <w:rsid w:val="00060CED"/>
    <w:rsid w:val="00081F64"/>
    <w:rsid w:val="00083B3B"/>
    <w:rsid w:val="00084EBF"/>
    <w:rsid w:val="00094F4E"/>
    <w:rsid w:val="00095025"/>
    <w:rsid w:val="000A0031"/>
    <w:rsid w:val="000A1D75"/>
    <w:rsid w:val="000A448A"/>
    <w:rsid w:val="000B4A44"/>
    <w:rsid w:val="000B7D11"/>
    <w:rsid w:val="000C23F7"/>
    <w:rsid w:val="000C344E"/>
    <w:rsid w:val="000C6CF4"/>
    <w:rsid w:val="000D1C8A"/>
    <w:rsid w:val="000F0A59"/>
    <w:rsid w:val="0010414C"/>
    <w:rsid w:val="00105D66"/>
    <w:rsid w:val="00107A4D"/>
    <w:rsid w:val="001219C3"/>
    <w:rsid w:val="00124473"/>
    <w:rsid w:val="00125719"/>
    <w:rsid w:val="00125D20"/>
    <w:rsid w:val="001336E0"/>
    <w:rsid w:val="00143D7F"/>
    <w:rsid w:val="00150A78"/>
    <w:rsid w:val="00157985"/>
    <w:rsid w:val="00160D04"/>
    <w:rsid w:val="00167220"/>
    <w:rsid w:val="00175564"/>
    <w:rsid w:val="001802EB"/>
    <w:rsid w:val="00181320"/>
    <w:rsid w:val="001A0A95"/>
    <w:rsid w:val="001B5F15"/>
    <w:rsid w:val="001B6921"/>
    <w:rsid w:val="001C1031"/>
    <w:rsid w:val="001C48E4"/>
    <w:rsid w:val="001C53FE"/>
    <w:rsid w:val="001D48BD"/>
    <w:rsid w:val="001D5EC8"/>
    <w:rsid w:val="001D731C"/>
    <w:rsid w:val="001D7EEE"/>
    <w:rsid w:val="001E2FDB"/>
    <w:rsid w:val="001E3D6C"/>
    <w:rsid w:val="001E6527"/>
    <w:rsid w:val="00201CE4"/>
    <w:rsid w:val="00207165"/>
    <w:rsid w:val="00214F09"/>
    <w:rsid w:val="002209FF"/>
    <w:rsid w:val="00226781"/>
    <w:rsid w:val="00237C25"/>
    <w:rsid w:val="002419FC"/>
    <w:rsid w:val="002500E1"/>
    <w:rsid w:val="00250F07"/>
    <w:rsid w:val="00256485"/>
    <w:rsid w:val="0026286B"/>
    <w:rsid w:val="00277183"/>
    <w:rsid w:val="00294074"/>
    <w:rsid w:val="00297DDE"/>
    <w:rsid w:val="002A1848"/>
    <w:rsid w:val="002A5F3B"/>
    <w:rsid w:val="002A7828"/>
    <w:rsid w:val="002B27F7"/>
    <w:rsid w:val="002D11E0"/>
    <w:rsid w:val="002D3FA8"/>
    <w:rsid w:val="002D73B9"/>
    <w:rsid w:val="002F0413"/>
    <w:rsid w:val="002F5652"/>
    <w:rsid w:val="00301DBA"/>
    <w:rsid w:val="0030215D"/>
    <w:rsid w:val="00302EA6"/>
    <w:rsid w:val="00307294"/>
    <w:rsid w:val="003132ED"/>
    <w:rsid w:val="0031434A"/>
    <w:rsid w:val="00322676"/>
    <w:rsid w:val="00323173"/>
    <w:rsid w:val="00346657"/>
    <w:rsid w:val="0035030B"/>
    <w:rsid w:val="00352A71"/>
    <w:rsid w:val="00357029"/>
    <w:rsid w:val="0036083F"/>
    <w:rsid w:val="003648D5"/>
    <w:rsid w:val="003651A4"/>
    <w:rsid w:val="0036655A"/>
    <w:rsid w:val="003836E4"/>
    <w:rsid w:val="003918EB"/>
    <w:rsid w:val="00394C82"/>
    <w:rsid w:val="003B32B3"/>
    <w:rsid w:val="003B5247"/>
    <w:rsid w:val="003B693D"/>
    <w:rsid w:val="003B6F21"/>
    <w:rsid w:val="003C4D36"/>
    <w:rsid w:val="003D7FBC"/>
    <w:rsid w:val="003E7C6E"/>
    <w:rsid w:val="003F4312"/>
    <w:rsid w:val="003F4C3B"/>
    <w:rsid w:val="0040018F"/>
    <w:rsid w:val="00404FF9"/>
    <w:rsid w:val="00410217"/>
    <w:rsid w:val="004129CA"/>
    <w:rsid w:val="00431B44"/>
    <w:rsid w:val="00435833"/>
    <w:rsid w:val="0045035E"/>
    <w:rsid w:val="004520FF"/>
    <w:rsid w:val="00464FC2"/>
    <w:rsid w:val="004766EF"/>
    <w:rsid w:val="004930B8"/>
    <w:rsid w:val="004A1F0C"/>
    <w:rsid w:val="004A645E"/>
    <w:rsid w:val="004B2921"/>
    <w:rsid w:val="004B35F4"/>
    <w:rsid w:val="004D2FF3"/>
    <w:rsid w:val="004F0C06"/>
    <w:rsid w:val="004F2B1D"/>
    <w:rsid w:val="00514508"/>
    <w:rsid w:val="005506A4"/>
    <w:rsid w:val="005620C3"/>
    <w:rsid w:val="00562E8F"/>
    <w:rsid w:val="00571FC4"/>
    <w:rsid w:val="00575762"/>
    <w:rsid w:val="005817CB"/>
    <w:rsid w:val="0058236F"/>
    <w:rsid w:val="00592B92"/>
    <w:rsid w:val="005964CC"/>
    <w:rsid w:val="005A4569"/>
    <w:rsid w:val="005A724C"/>
    <w:rsid w:val="005B20FD"/>
    <w:rsid w:val="005C3179"/>
    <w:rsid w:val="005C3B72"/>
    <w:rsid w:val="005C732A"/>
    <w:rsid w:val="005D7E65"/>
    <w:rsid w:val="005E3C77"/>
    <w:rsid w:val="005E618D"/>
    <w:rsid w:val="005F02CA"/>
    <w:rsid w:val="005F6569"/>
    <w:rsid w:val="005F6891"/>
    <w:rsid w:val="00600734"/>
    <w:rsid w:val="0060182B"/>
    <w:rsid w:val="00601F01"/>
    <w:rsid w:val="006041CC"/>
    <w:rsid w:val="00605D6E"/>
    <w:rsid w:val="00614C77"/>
    <w:rsid w:val="00617118"/>
    <w:rsid w:val="0062716E"/>
    <w:rsid w:val="006307D4"/>
    <w:rsid w:val="00643156"/>
    <w:rsid w:val="00644D5E"/>
    <w:rsid w:val="0064756F"/>
    <w:rsid w:val="006504BD"/>
    <w:rsid w:val="00654C7C"/>
    <w:rsid w:val="00656473"/>
    <w:rsid w:val="00671E7A"/>
    <w:rsid w:val="00675E85"/>
    <w:rsid w:val="00683031"/>
    <w:rsid w:val="0068360E"/>
    <w:rsid w:val="00693064"/>
    <w:rsid w:val="00695627"/>
    <w:rsid w:val="006A0FC9"/>
    <w:rsid w:val="006A34FC"/>
    <w:rsid w:val="006A50DB"/>
    <w:rsid w:val="006A64B2"/>
    <w:rsid w:val="006B6B51"/>
    <w:rsid w:val="006B764F"/>
    <w:rsid w:val="006D4376"/>
    <w:rsid w:val="006E13F9"/>
    <w:rsid w:val="006F104A"/>
    <w:rsid w:val="006F270F"/>
    <w:rsid w:val="006F544D"/>
    <w:rsid w:val="00702A97"/>
    <w:rsid w:val="00703D76"/>
    <w:rsid w:val="00704B49"/>
    <w:rsid w:val="00715F8D"/>
    <w:rsid w:val="00721C67"/>
    <w:rsid w:val="0072508D"/>
    <w:rsid w:val="00727C72"/>
    <w:rsid w:val="00731354"/>
    <w:rsid w:val="00733C19"/>
    <w:rsid w:val="00736AE7"/>
    <w:rsid w:val="0074138F"/>
    <w:rsid w:val="00743964"/>
    <w:rsid w:val="00747B1C"/>
    <w:rsid w:val="00752743"/>
    <w:rsid w:val="0076057E"/>
    <w:rsid w:val="007650C5"/>
    <w:rsid w:val="00776BC3"/>
    <w:rsid w:val="00785BD1"/>
    <w:rsid w:val="00797408"/>
    <w:rsid w:val="007A59BF"/>
    <w:rsid w:val="007B01EB"/>
    <w:rsid w:val="007C4E61"/>
    <w:rsid w:val="007D704F"/>
    <w:rsid w:val="007E1CBF"/>
    <w:rsid w:val="007E7210"/>
    <w:rsid w:val="007E7247"/>
    <w:rsid w:val="00805B7A"/>
    <w:rsid w:val="008109FF"/>
    <w:rsid w:val="00811A2F"/>
    <w:rsid w:val="00816837"/>
    <w:rsid w:val="00817902"/>
    <w:rsid w:val="0082673A"/>
    <w:rsid w:val="00827E7F"/>
    <w:rsid w:val="008519BF"/>
    <w:rsid w:val="008701CE"/>
    <w:rsid w:val="008757DC"/>
    <w:rsid w:val="00896FD8"/>
    <w:rsid w:val="008A2503"/>
    <w:rsid w:val="008A39B8"/>
    <w:rsid w:val="008A456C"/>
    <w:rsid w:val="008A69D2"/>
    <w:rsid w:val="008A6EF9"/>
    <w:rsid w:val="008C0404"/>
    <w:rsid w:val="008C096E"/>
    <w:rsid w:val="008C2D12"/>
    <w:rsid w:val="008C6DA5"/>
    <w:rsid w:val="008C721B"/>
    <w:rsid w:val="008C7225"/>
    <w:rsid w:val="008E00DB"/>
    <w:rsid w:val="008E5FF5"/>
    <w:rsid w:val="008F2F49"/>
    <w:rsid w:val="008F6481"/>
    <w:rsid w:val="00912F06"/>
    <w:rsid w:val="009253F4"/>
    <w:rsid w:val="0092580B"/>
    <w:rsid w:val="00930D35"/>
    <w:rsid w:val="0093422A"/>
    <w:rsid w:val="00935813"/>
    <w:rsid w:val="00937F1F"/>
    <w:rsid w:val="00942B3A"/>
    <w:rsid w:val="00944977"/>
    <w:rsid w:val="009523B7"/>
    <w:rsid w:val="00954AE5"/>
    <w:rsid w:val="00977236"/>
    <w:rsid w:val="009819DA"/>
    <w:rsid w:val="00987B87"/>
    <w:rsid w:val="009976BA"/>
    <w:rsid w:val="009A282C"/>
    <w:rsid w:val="009A531A"/>
    <w:rsid w:val="009D69ED"/>
    <w:rsid w:val="00A10982"/>
    <w:rsid w:val="00A25160"/>
    <w:rsid w:val="00A53E0A"/>
    <w:rsid w:val="00A70E23"/>
    <w:rsid w:val="00A837FA"/>
    <w:rsid w:val="00A90330"/>
    <w:rsid w:val="00AA4E11"/>
    <w:rsid w:val="00AB075A"/>
    <w:rsid w:val="00AD1475"/>
    <w:rsid w:val="00AE6D71"/>
    <w:rsid w:val="00AF0F58"/>
    <w:rsid w:val="00B06395"/>
    <w:rsid w:val="00B1229A"/>
    <w:rsid w:val="00B16AE1"/>
    <w:rsid w:val="00B27EA5"/>
    <w:rsid w:val="00B40341"/>
    <w:rsid w:val="00B471AF"/>
    <w:rsid w:val="00B526B5"/>
    <w:rsid w:val="00B55409"/>
    <w:rsid w:val="00B55718"/>
    <w:rsid w:val="00B55AA6"/>
    <w:rsid w:val="00B60903"/>
    <w:rsid w:val="00B64345"/>
    <w:rsid w:val="00B7546E"/>
    <w:rsid w:val="00B7578C"/>
    <w:rsid w:val="00B82345"/>
    <w:rsid w:val="00B93DF4"/>
    <w:rsid w:val="00B94425"/>
    <w:rsid w:val="00B956EC"/>
    <w:rsid w:val="00BA2462"/>
    <w:rsid w:val="00BA4874"/>
    <w:rsid w:val="00BB4BEA"/>
    <w:rsid w:val="00BB58F7"/>
    <w:rsid w:val="00BC4633"/>
    <w:rsid w:val="00BD2240"/>
    <w:rsid w:val="00BD2855"/>
    <w:rsid w:val="00BE0391"/>
    <w:rsid w:val="00BF0A32"/>
    <w:rsid w:val="00C0131A"/>
    <w:rsid w:val="00C1325F"/>
    <w:rsid w:val="00C22D37"/>
    <w:rsid w:val="00C276AB"/>
    <w:rsid w:val="00C33203"/>
    <w:rsid w:val="00C3639D"/>
    <w:rsid w:val="00C40E38"/>
    <w:rsid w:val="00C47952"/>
    <w:rsid w:val="00C50C58"/>
    <w:rsid w:val="00C57595"/>
    <w:rsid w:val="00C60F9E"/>
    <w:rsid w:val="00C70EE5"/>
    <w:rsid w:val="00C741A3"/>
    <w:rsid w:val="00C775BB"/>
    <w:rsid w:val="00CA7D24"/>
    <w:rsid w:val="00CC29AA"/>
    <w:rsid w:val="00CD3275"/>
    <w:rsid w:val="00CD441E"/>
    <w:rsid w:val="00CD6D9F"/>
    <w:rsid w:val="00CF133B"/>
    <w:rsid w:val="00CF45FC"/>
    <w:rsid w:val="00D00B4C"/>
    <w:rsid w:val="00D01155"/>
    <w:rsid w:val="00D054BA"/>
    <w:rsid w:val="00D07AE6"/>
    <w:rsid w:val="00D3147E"/>
    <w:rsid w:val="00D35B69"/>
    <w:rsid w:val="00D45738"/>
    <w:rsid w:val="00D46B35"/>
    <w:rsid w:val="00D6537F"/>
    <w:rsid w:val="00D749A7"/>
    <w:rsid w:val="00D7651F"/>
    <w:rsid w:val="00D81621"/>
    <w:rsid w:val="00D82627"/>
    <w:rsid w:val="00D83EA9"/>
    <w:rsid w:val="00DA14D9"/>
    <w:rsid w:val="00DB0EBD"/>
    <w:rsid w:val="00DC3EA6"/>
    <w:rsid w:val="00DD1A35"/>
    <w:rsid w:val="00DD2D13"/>
    <w:rsid w:val="00DD451F"/>
    <w:rsid w:val="00DE562D"/>
    <w:rsid w:val="00DF3E68"/>
    <w:rsid w:val="00DF5F14"/>
    <w:rsid w:val="00E012AF"/>
    <w:rsid w:val="00E0243A"/>
    <w:rsid w:val="00E05E3C"/>
    <w:rsid w:val="00E1569B"/>
    <w:rsid w:val="00E16CAF"/>
    <w:rsid w:val="00E17484"/>
    <w:rsid w:val="00E174BE"/>
    <w:rsid w:val="00E1780F"/>
    <w:rsid w:val="00E203AF"/>
    <w:rsid w:val="00E24B3D"/>
    <w:rsid w:val="00E31F63"/>
    <w:rsid w:val="00E52D25"/>
    <w:rsid w:val="00E6592E"/>
    <w:rsid w:val="00E8427F"/>
    <w:rsid w:val="00E85039"/>
    <w:rsid w:val="00E86F60"/>
    <w:rsid w:val="00E904BE"/>
    <w:rsid w:val="00E93D1C"/>
    <w:rsid w:val="00E95391"/>
    <w:rsid w:val="00EA0B31"/>
    <w:rsid w:val="00EB1C59"/>
    <w:rsid w:val="00EB2E57"/>
    <w:rsid w:val="00EB5E55"/>
    <w:rsid w:val="00EC4160"/>
    <w:rsid w:val="00ED13EF"/>
    <w:rsid w:val="00ED5251"/>
    <w:rsid w:val="00EE2303"/>
    <w:rsid w:val="00EE59B4"/>
    <w:rsid w:val="00EF14DA"/>
    <w:rsid w:val="00F02E0C"/>
    <w:rsid w:val="00F1130B"/>
    <w:rsid w:val="00F1560D"/>
    <w:rsid w:val="00F15AE6"/>
    <w:rsid w:val="00F26058"/>
    <w:rsid w:val="00F2776F"/>
    <w:rsid w:val="00F2794C"/>
    <w:rsid w:val="00F34637"/>
    <w:rsid w:val="00F37AF2"/>
    <w:rsid w:val="00F57618"/>
    <w:rsid w:val="00F745FA"/>
    <w:rsid w:val="00F82933"/>
    <w:rsid w:val="00F83F20"/>
    <w:rsid w:val="00F92D37"/>
    <w:rsid w:val="00F9622C"/>
    <w:rsid w:val="00FA0B62"/>
    <w:rsid w:val="00FA60E1"/>
    <w:rsid w:val="00FB5A41"/>
    <w:rsid w:val="00FC232A"/>
    <w:rsid w:val="00FF7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28DCF0"/>
  <w15:chartTrackingRefBased/>
  <w15:docId w15:val="{2FBCE585-9667-0C4C-8257-739CFF153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376"/>
  </w:style>
  <w:style w:type="paragraph" w:styleId="Heading1">
    <w:name w:val="heading 1"/>
    <w:basedOn w:val="Normal"/>
    <w:next w:val="Normal"/>
    <w:link w:val="Heading1Char"/>
    <w:uiPriority w:val="9"/>
    <w:qFormat/>
    <w:rsid w:val="006D437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43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437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437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437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437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437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437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437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3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43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437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437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437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437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437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437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437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437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43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437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437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43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437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437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437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43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437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4376"/>
    <w:rPr>
      <w:b/>
      <w:bCs/>
      <w:smallCaps/>
      <w:color w:val="0F4761" w:themeColor="accent1" w:themeShade="BF"/>
      <w:spacing w:val="5"/>
    </w:rPr>
  </w:style>
  <w:style w:type="table" w:styleId="GridTable6Colorful">
    <w:name w:val="Grid Table 6 Colorful"/>
    <w:basedOn w:val="TableNormal"/>
    <w:uiPriority w:val="51"/>
    <w:rsid w:val="006D437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0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Koo</dc:creator>
  <cp:keywords/>
  <dc:description/>
  <cp:lastModifiedBy>Jane Koo</cp:lastModifiedBy>
  <cp:revision>1</cp:revision>
  <dcterms:created xsi:type="dcterms:W3CDTF">2025-05-14T16:16:00Z</dcterms:created>
  <dcterms:modified xsi:type="dcterms:W3CDTF">2025-05-14T16:16:00Z</dcterms:modified>
</cp:coreProperties>
</file>